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3807D905">
      <w:pPr>
        <w:pStyle w:val="17"/>
        <w:keepNext w:val="0"/>
        <w:keepLines w:val="0"/>
        <w:widowControl w:val="0"/>
        <w:suppressLineNumbers w:val="0"/>
        <w:spacing w:before="0" w:beforeAutospacing="0" w:after="120" w:afterLines="5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  <w:bookmarkStart w:id="0" w:name="_Ref214124397"/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 xml:space="preserve">Supplementary Table 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instrText xml:space="preserve"> SEQ Supplementary_Table \* ARABIC </w:instrText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fldChar w:fldCharType="separate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1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end"/>
      </w:r>
      <w:bookmarkEnd w:id="0"/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. Missing value information.</w:t>
      </w:r>
    </w:p>
    <w:tbl>
      <w:tblPr>
        <w:tblStyle w:val="74"/>
        <w:tblW w:w="0" w:type="auto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028"/>
      </w:tblGrid>
      <w:tr w14:paraId="4551B80A">
        <w:trPr>
          <w:trHeight w:val="367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C469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atur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EED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issing Value, n (%)</w:t>
            </w:r>
          </w:p>
        </w:tc>
      </w:tr>
      <w:tr w14:paraId="1D134B4E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097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e(year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804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(0.38)</w:t>
            </w:r>
          </w:p>
        </w:tc>
      </w:tr>
      <w:tr w14:paraId="3442AC88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2C5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eight(c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303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4(2.68)</w:t>
            </w:r>
          </w:p>
        </w:tc>
      </w:tr>
      <w:tr w14:paraId="312DE083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B8E7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ody weight(kg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4A5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(3.82)</w:t>
            </w:r>
          </w:p>
        </w:tc>
      </w:tr>
      <w:tr w14:paraId="545923F0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A45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76ED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9(3.63)</w:t>
            </w:r>
          </w:p>
        </w:tc>
      </w:tr>
      <w:tr w14:paraId="7595E6C4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217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index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EB3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(0)</w:t>
            </w:r>
          </w:p>
        </w:tc>
      </w:tr>
      <w:tr w14:paraId="61D7E0E1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57B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cessation(year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6DB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(0)</w:t>
            </w:r>
          </w:p>
        </w:tc>
      </w:tr>
      <w:tr w14:paraId="4C65FD3D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602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7A4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(0)</w:t>
            </w:r>
          </w:p>
        </w:tc>
      </w:tr>
      <w:tr w14:paraId="639C4870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7E5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BA6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(0)</w:t>
            </w:r>
          </w:p>
        </w:tc>
      </w:tr>
      <w:tr w14:paraId="418BA017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714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24A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(0)</w:t>
            </w:r>
          </w:p>
        </w:tc>
      </w:tr>
      <w:tr w14:paraId="7BCB8571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4DC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g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8A3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4(10.33)</w:t>
            </w:r>
          </w:p>
        </w:tc>
      </w:tr>
      <w:tr w14:paraId="5BA296EB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54B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g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9EF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4(10.33)</w:t>
            </w:r>
          </w:p>
        </w:tc>
      </w:tr>
      <w:tr w14:paraId="3EEC3CBC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A2A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(μmol/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264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(1.91)</w:t>
            </w:r>
          </w:p>
        </w:tc>
      </w:tr>
      <w:tr w14:paraId="711E09CB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181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UA (μmol/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3DA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1(2.1)</w:t>
            </w:r>
          </w:p>
        </w:tc>
      </w:tr>
      <w:tr w14:paraId="57C86ED8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4D3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LB(g/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465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2(2.29)</w:t>
            </w:r>
          </w:p>
        </w:tc>
      </w:tr>
      <w:tr w14:paraId="30E23329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D38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 (mg/d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540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0(5.74)</w:t>
            </w:r>
          </w:p>
        </w:tc>
      </w:tr>
      <w:tr w14:paraId="026E5A58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67B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T-proBNP(pg/m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52D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4(19.89)</w:t>
            </w:r>
          </w:p>
        </w:tc>
      </w:tr>
      <w:tr w14:paraId="03285307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2B7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SR (mm/h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7D8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6(14.53)</w:t>
            </w:r>
          </w:p>
        </w:tc>
      </w:tr>
      <w:tr w14:paraId="77C1EAA8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FA1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PV (f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569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(1.91)</w:t>
            </w:r>
          </w:p>
        </w:tc>
      </w:tr>
      <w:tr w14:paraId="2C32499D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AF8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DW-CV (%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CF5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(1.72)</w:t>
            </w:r>
          </w:p>
        </w:tc>
      </w:tr>
      <w:tr w14:paraId="6739C0A5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E54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LT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5A6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(0.38)</w:t>
            </w:r>
          </w:p>
        </w:tc>
      </w:tr>
      <w:tr w14:paraId="06A5AB92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8C3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BC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992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(0.38)</w:t>
            </w:r>
          </w:p>
        </w:tc>
      </w:tr>
      <w:tr w14:paraId="01070838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12F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B(g/L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F9C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(0.38)</w:t>
            </w:r>
          </w:p>
        </w:tc>
      </w:tr>
      <w:tr w14:paraId="4A05E6B3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8B0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E 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26A2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(0.57)</w:t>
            </w:r>
          </w:p>
        </w:tc>
      </w:tr>
      <w:tr w14:paraId="56E300A9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01B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Y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020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(1.72)</w:t>
            </w:r>
          </w:p>
        </w:tc>
      </w:tr>
      <w:tr w14:paraId="6A53315E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FBE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658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(1.72)</w:t>
            </w:r>
          </w:p>
        </w:tc>
      </w:tr>
      <w:tr w14:paraId="149A69DC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EFF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ed (%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DB7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5(18.16)</w:t>
            </w:r>
          </w:p>
        </w:tc>
      </w:tr>
      <w:tr w14:paraId="33E63A21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84C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VCpred (%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547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4(19.89)</w:t>
            </w:r>
          </w:p>
        </w:tc>
      </w:tr>
      <w:tr w14:paraId="7A27B046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76A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FVC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8CE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5(18.16)</w:t>
            </w:r>
          </w:p>
        </w:tc>
      </w:tr>
      <w:tr w14:paraId="65C93342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72C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LCO SB (mmol/min/kPa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406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55(29.64)</w:t>
            </w:r>
          </w:p>
        </w:tc>
      </w:tr>
      <w:tr w14:paraId="2D280B53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7C9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TD 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545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282F539F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36D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LD 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B01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3A564E5B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CA8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VD 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8D1C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2380049B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5A9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 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910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9(7.46)</w:t>
            </w:r>
          </w:p>
        </w:tc>
      </w:tr>
      <w:tr w14:paraId="1AD8BF06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809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F (%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931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750B77F0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222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VS 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46C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4CBC44BC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BA3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Ao(mm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8D12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(5.93)</w:t>
            </w:r>
          </w:p>
        </w:tc>
      </w:tr>
      <w:tr w14:paraId="54EA9032">
        <w:trPr>
          <w:trHeight w:val="360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00E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Vmax(cm/s)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C29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9(7.46)</w:t>
            </w:r>
          </w:p>
        </w:tc>
      </w:tr>
      <w:tr w14:paraId="7A942CBE">
        <w:trPr>
          <w:trHeight w:val="375" w:hRule="atLeast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2DD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/A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AAEE9F">
            <w:pPr>
              <w:keepNext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1(7.84)</w:t>
            </w:r>
          </w:p>
        </w:tc>
      </w:tr>
    </w:tbl>
    <w:p w14:paraId="17B5DBB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  <w:bookmarkStart w:id="1" w:name="_Ref214124232"/>
    </w:p>
    <w:p w14:paraId="7AB3FE03">
      <w:pPr>
        <w:pStyle w:val="17"/>
        <w:keepNext w:val="0"/>
        <w:keepLines w:val="0"/>
        <w:widowControl w:val="0"/>
        <w:suppressLineNumbers w:val="0"/>
        <w:spacing w:before="0" w:beforeAutospacing="0" w:after="120" w:afterLines="5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 xml:space="preserve">Supplementary Table 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instrText xml:space="preserve"> SEQ Supplementary_Table \* ARABIC </w:instrText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fldChar w:fldCharType="separate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2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end"/>
      </w:r>
      <w:bookmarkEnd w:id="1"/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. Model-specific hyperparameters for the machine learning algorithms.</w:t>
      </w:r>
    </w:p>
    <w:tbl>
      <w:tblPr>
        <w:tblStyle w:val="74"/>
        <w:tblW w:w="8016" w:type="dxa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648"/>
        <w:gridCol w:w="2576"/>
      </w:tblGrid>
      <w:tr w14:paraId="597F0736">
        <w:trPr>
          <w:trHeight w:val="352" w:hRule="atLeast"/>
        </w:trPr>
        <w:tc>
          <w:tcPr>
            <w:tcW w:w="279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F7E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achine learning models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72A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rameter setting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236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rameter setting value</w:t>
            </w:r>
          </w:p>
        </w:tc>
      </w:tr>
      <w:tr w14:paraId="704BC24B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328D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BM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C04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cp alph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7D8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D1AC53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4AB2E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5DC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riterio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924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friedman mse'</w:t>
            </w:r>
          </w:p>
        </w:tc>
      </w:tr>
      <w:tr w14:paraId="42F43197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AB392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FD3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i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ADC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2E43F54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80809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241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E542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3B82FC4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89A38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856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os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D8F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log loss'</w:t>
            </w:r>
          </w:p>
        </w:tc>
      </w:tr>
      <w:tr w14:paraId="7FFB554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89891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342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depth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088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48E9D00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0E86E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F2B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featur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984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C372763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C70D7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C14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leaf nod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22C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B26F8E7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B523D6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56C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impurity decrea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6D9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1132B17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63F752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CFF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samples leaf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D60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3F49BE8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B0F36B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8E4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samples spli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8CC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5A84267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DA782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06C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weight fraction leaf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D90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2189D1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8F213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E91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estimato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0A0F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</w:tr>
      <w:tr w14:paraId="1D19F75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7A618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35D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iter no chang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DE6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8FA8F3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8FA7CF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CE8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F71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  <w:tr w14:paraId="1A770FA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63A8C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7B2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ubsampl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64F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</w:t>
            </w:r>
          </w:p>
        </w:tc>
      </w:tr>
      <w:tr w14:paraId="12CFD3F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AD4B60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222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ol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9BA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01</w:t>
            </w:r>
          </w:p>
        </w:tc>
      </w:tr>
      <w:tr w14:paraId="1D4BDC5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2CDB2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A43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idation fractio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27A2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</w:t>
            </w:r>
          </w:p>
        </w:tc>
      </w:tr>
      <w:tr w14:paraId="74A8F07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6E637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4E7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erbo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04A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8AAAA5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643B5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8589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warm star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9A3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3191D2D5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8F5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daBoost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83E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lgorithm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18B0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SAMME.R'</w:t>
            </w:r>
          </w:p>
        </w:tc>
      </w:tr>
      <w:tr w14:paraId="338F5E1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D8084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CA7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stimato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05B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19454D3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E81C7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413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9DA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</w:t>
            </w:r>
          </w:p>
        </w:tc>
      </w:tr>
      <w:tr w14:paraId="5456646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A3AB1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148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estimato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8CC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</w:tr>
      <w:tr w14:paraId="2CA2C15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B80D9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8E4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0E4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  <w:tr w14:paraId="1DA82814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64C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ndom Forest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ABA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ootstrap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F2D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UE</w:t>
            </w:r>
          </w:p>
        </w:tc>
      </w:tr>
      <w:tr w14:paraId="6F9BAD0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40E18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BA9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cp alph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C40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4754E95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07F76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D5E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lass weigh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39E7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5703A1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A1EB9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5BA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riterio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EE8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gini'</w:t>
            </w:r>
          </w:p>
        </w:tc>
      </w:tr>
      <w:tr w14:paraId="4D09CDA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9A110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A25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depth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783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52A8BC63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2B4C7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F60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featur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3EC3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0F755773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371FE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57F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leaf nod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DDF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24C0E5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F5164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C25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sampl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8DD2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0B0B3AD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D6178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515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impurity decrea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40F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BB638D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3C8C1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415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samples leaf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3C2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485F160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6C16E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ADA8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samples spli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84B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 w14:paraId="47D8D5F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5CE00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917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weight fraction leaf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CA6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1038B9A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48505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6D9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notonic cs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EBD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7A1DE3D1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B525CE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CA5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estimato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6A64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</w:tr>
      <w:tr w14:paraId="3E04884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FB825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DC5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job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FB3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0B5483C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EE599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F68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ob scor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024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417E77C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B255B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0F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EDB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  <w:tr w14:paraId="19BD17B1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E1BF1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A0E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erbo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A8F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67AFEF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4AA6A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971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warm star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85E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068F7A4A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C23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ogistic Regression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381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27C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</w:t>
            </w:r>
          </w:p>
        </w:tc>
      </w:tr>
      <w:tr w14:paraId="4E06CFD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5DF94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C26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lass weigh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547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1BABD32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C6EA8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EB7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ual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CAF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22298E1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E1F5D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8707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it intercep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7BD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UE</w:t>
            </w:r>
          </w:p>
        </w:tc>
      </w:tr>
      <w:tr w14:paraId="6A7EE793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A0467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02F5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tercept scaling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E00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 w14:paraId="147AEDB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EB6AC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59C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1 ratio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9A1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1489820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34604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864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it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288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</w:tr>
      <w:tr w14:paraId="369E0AA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EF900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A7D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ulti clas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664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auto'</w:t>
            </w:r>
          </w:p>
        </w:tc>
      </w:tr>
      <w:tr w14:paraId="5D58BC8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C638F0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1040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job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D4A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D9CB6F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1FB2D2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467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enalty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DF8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l2'</w:t>
            </w:r>
          </w:p>
        </w:tc>
      </w:tr>
      <w:tr w14:paraId="6852596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0D0E3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E70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5AC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  <w:tr w14:paraId="4B7FB23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B1526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361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olv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B97D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lbfgs'</w:t>
            </w:r>
          </w:p>
        </w:tc>
      </w:tr>
      <w:tr w14:paraId="48CA003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558DC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1AB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ol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9C0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01</w:t>
            </w:r>
          </w:p>
        </w:tc>
      </w:tr>
      <w:tr w14:paraId="364391A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ACC27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247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erbo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590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C342E1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7498A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E06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warm star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5C3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280BB8AD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D3C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XGBoost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AD5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jectiv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16E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binary:logistic'</w:t>
            </w:r>
          </w:p>
        </w:tc>
      </w:tr>
      <w:tr w14:paraId="482B1F2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B1210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702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ase scor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4C0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7196121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6C2F7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C8F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oost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D0D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18BD73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98E8B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37A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allback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4DE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0167419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5B2BB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2C5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lsample bylevel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783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A2D405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D7569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B9DB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lsample bynod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51B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E2E3F1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3796D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E0E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lsample bytre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6D5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</w:t>
            </w:r>
          </w:p>
        </w:tc>
      </w:tr>
      <w:tr w14:paraId="14E01B7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25F3F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530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evic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B7C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4E6751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69D67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6B4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arly stopping round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738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FB1233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432A4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21A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nable categorical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DA5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6001A207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DB2BD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F35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val metric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F83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logloss'</w:t>
            </w:r>
          </w:p>
        </w:tc>
      </w:tr>
      <w:tr w14:paraId="37CBA6F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26EA1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8C0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eature typ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8AF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4C30C03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9AED0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326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gamm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7FA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</w:t>
            </w:r>
          </w:p>
        </w:tc>
      </w:tr>
      <w:tr w14:paraId="7683309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5BF2C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A09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grow policy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053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134680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137F1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2F2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mportance typ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1B2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06A3732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B35B1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B97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teraction constraint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0C3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580167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8250D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016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F40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</w:p>
        </w:tc>
      </w:tr>
      <w:tr w14:paraId="17F041F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81CE1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766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bi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94A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F4E9C6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8C588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211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cat threshold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D45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765A74B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A719D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7C7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cat to oneho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943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7F88D64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E3DFC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826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delta step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8F2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4D0E14E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42955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E39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depth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ED0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 w14:paraId="11F871F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865C2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26C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leav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043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216E06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A7979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D02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n child weigh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BF3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98A036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E05A9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C12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ssing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6A1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an</w:t>
            </w:r>
          </w:p>
        </w:tc>
      </w:tr>
      <w:tr w14:paraId="7AADF15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A07F1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A7C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notone constraint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BFD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8493D8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D23B6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F95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ulti strategy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639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1BE5A01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C7298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F68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estimato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76B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00</w:t>
            </w:r>
          </w:p>
        </w:tc>
      </w:tr>
      <w:tr w14:paraId="14F7E2D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7167C4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A45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job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501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266B217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12E6F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7908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um parallel tre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9FD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070674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E4E75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234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587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26C903C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E374C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4F0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g alph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7E6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653FF4A7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315D9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8F5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g lambd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7A46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02A088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0D06D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D03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ampling method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4A7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4E765F4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B3EDF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779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cale pos weigh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E0D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1F330BD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06941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9182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ubsampl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830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</w:t>
            </w:r>
          </w:p>
        </w:tc>
      </w:tr>
      <w:tr w14:paraId="73D562C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8CE7E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E68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ee method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3DE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4E4EAE3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AC386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0B1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idate paramete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464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8C2CE8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8CA9A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B7C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erbosity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884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38B3C3F3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D8917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64E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use label encod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B01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10252ADB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507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kNN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812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lgorithm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BB3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auto'</w:t>
            </w:r>
          </w:p>
        </w:tc>
      </w:tr>
      <w:tr w14:paraId="6F1C7AC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7B8A9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15E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f siz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152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</w:tr>
      <w:tr w14:paraId="71B6E00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8DB32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368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tric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F7D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minkowski'</w:t>
            </w:r>
          </w:p>
        </w:tc>
      </w:tr>
      <w:tr w14:paraId="293E1EA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7FF13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B34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tric param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640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6A14AA51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029E9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6FE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job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E21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</w:tr>
      <w:tr w14:paraId="50277EA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49623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4DD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neighbor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DC0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</w:tr>
      <w:tr w14:paraId="05ADBC4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DE1C6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6AA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909F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</w:tr>
      <w:tr w14:paraId="402120D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A07CA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30F5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weight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CA2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uniform'</w:t>
            </w:r>
          </w:p>
        </w:tc>
      </w:tr>
      <w:tr w14:paraId="428FC382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11C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LP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618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ctivatio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908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relu'</w:t>
            </w:r>
          </w:p>
        </w:tc>
      </w:tr>
      <w:tr w14:paraId="338B718D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8CE40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4CA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lpha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AA7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01</w:t>
            </w:r>
          </w:p>
        </w:tc>
      </w:tr>
      <w:tr w14:paraId="10CABB0A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4DC3F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028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atch siz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B81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auto'</w:t>
            </w:r>
          </w:p>
        </w:tc>
      </w:tr>
      <w:tr w14:paraId="45B5BB1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74624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F0B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 1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A79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</w:p>
        </w:tc>
      </w:tr>
      <w:tr w14:paraId="40C413A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60283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A57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 2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0F8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99</w:t>
            </w:r>
          </w:p>
        </w:tc>
      </w:tr>
      <w:tr w14:paraId="104F69D2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790FC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163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arly stopping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513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ALSE</w:t>
            </w:r>
          </w:p>
        </w:tc>
      </w:tr>
      <w:tr w14:paraId="268F868E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2BC60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E7C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psilo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8E4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000001</w:t>
            </w:r>
          </w:p>
        </w:tc>
      </w:tr>
      <w:tr w14:paraId="752835D5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0230F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2DE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idden layer size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B40B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</w:tr>
      <w:tr w14:paraId="6E0DE90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7A88C9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ACD4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47A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constant'</w:t>
            </w:r>
          </w:p>
        </w:tc>
      </w:tr>
      <w:tr w14:paraId="162112E8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F5A9D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673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 ini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964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79AAEEDF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FE797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F61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fun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6B2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5000</w:t>
            </w:r>
          </w:p>
        </w:tc>
      </w:tr>
      <w:tr w14:paraId="2B269751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CE3FD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17D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x it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6FA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0</w:t>
            </w:r>
          </w:p>
        </w:tc>
      </w:tr>
      <w:tr w14:paraId="3097B36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61BBE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268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mentum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57B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</w:p>
        </w:tc>
      </w:tr>
      <w:tr w14:paraId="1FA00881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FFE1E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2CD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 iter no chang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1FB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76ADD35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1F8290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D1E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esterovs momentum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706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UE</w:t>
            </w:r>
          </w:p>
        </w:tc>
      </w:tr>
      <w:tr w14:paraId="0FCF3EC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342EC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206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ower t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0FF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</w:t>
            </w:r>
          </w:p>
        </w:tc>
      </w:tr>
      <w:tr w14:paraId="22939DEC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AA9B08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B03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317F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  <w:tr w14:paraId="19C67B99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C76F1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9B2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huffl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81E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UE</w:t>
            </w:r>
          </w:p>
        </w:tc>
      </w:tr>
      <w:tr w14:paraId="33DC4E5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63F8A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8C7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olver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1E4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'adam'</w:t>
            </w:r>
          </w:p>
        </w:tc>
      </w:tr>
      <w:tr w14:paraId="13BE8335">
        <w:trPr>
          <w:trHeight w:val="352" w:hRule="atLeast"/>
        </w:trPr>
        <w:tc>
          <w:tcPr>
            <w:tcW w:w="2792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753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atBoost</w:t>
            </w: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EB0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terations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20D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00</w:t>
            </w:r>
          </w:p>
        </w:tc>
      </w:tr>
      <w:tr w14:paraId="7166AC76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EB6CA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DB8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earning r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588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</w:tr>
      <w:tr w14:paraId="7A08F47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E91CD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3C1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epth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646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 w14:paraId="6E849E8B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55D2A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541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2 leaf reg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89B9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</w:tr>
      <w:tr w14:paraId="4E06F650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BE530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1E6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erbos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9A6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45C95B4">
        <w:trPr>
          <w:trHeight w:val="352" w:hRule="atLeast"/>
        </w:trPr>
        <w:tc>
          <w:tcPr>
            <w:tcW w:w="2792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BAC3C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64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562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 state</w:t>
            </w:r>
          </w:p>
        </w:tc>
        <w:tc>
          <w:tcPr>
            <w:tcW w:w="2576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2DA1E9">
            <w:pPr>
              <w:keepNext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</w:tr>
    </w:tbl>
    <w:p w14:paraId="7BEFC893">
      <w:pPr>
        <w:pStyle w:val="17"/>
        <w:keepNext w:val="0"/>
        <w:keepLines w:val="0"/>
        <w:widowControl w:val="0"/>
        <w:suppressLineNumbers w:val="0"/>
        <w:spacing w:before="0" w:beforeAutospacing="0" w:after="120" w:afterLines="5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</w:p>
    <w:p w14:paraId="6781765F">
      <w:pPr>
        <w:pStyle w:val="17"/>
        <w:keepNext w:val="0"/>
        <w:keepLines w:val="0"/>
        <w:widowControl w:val="0"/>
        <w:suppressLineNumbers w:val="0"/>
        <w:spacing w:before="0" w:beforeAutospacing="0" w:after="120" w:afterLines="5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  <w:bookmarkStart w:id="2" w:name="_Ref214139728"/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 xml:space="preserve">Supplementary Table 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instrText xml:space="preserve"> SEQ Supplementary_Table \* ARABIC </w:instrText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fldChar w:fldCharType="separate"/>
      </w:r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3</w:t>
      </w:r>
      <w:r>
        <w:rPr>
          <w:rFonts w:hint="default" w:ascii="Times New Roman Regular" w:hAnsi="Times New Roman Regular" w:eastAsia="黑体" w:cs="Times New Roman Regular"/>
          <w:kern w:val="2"/>
          <w:sz w:val="20"/>
          <w:szCs w:val="20"/>
          <w:lang w:val="en-US" w:eastAsia="zh-CN" w:bidi="ar"/>
        </w:rPr>
        <w:fldChar w:fldCharType="end"/>
      </w:r>
      <w:bookmarkEnd w:id="2"/>
      <w:r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. Baseline characteristics of the training and test sets.</w:t>
      </w:r>
    </w:p>
    <w:tbl>
      <w:tblPr>
        <w:tblStyle w:val="74"/>
        <w:tblW w:w="0" w:type="auto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471"/>
        <w:gridCol w:w="851"/>
        <w:gridCol w:w="2270"/>
        <w:gridCol w:w="2184"/>
      </w:tblGrid>
      <w:tr w14:paraId="7866602F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AF0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5A9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est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0C6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106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rain Set Summary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4FB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est Set Summary</w:t>
            </w:r>
          </w:p>
        </w:tc>
      </w:tr>
      <w:tr w14:paraId="3BC4D7B0">
        <w:trPr>
          <w:trHeight w:val="146" w:hRule="atLeast"/>
        </w:trPr>
        <w:tc>
          <w:tcPr>
            <w:tcW w:w="150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DBE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47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259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isher's Exact</w:t>
            </w:r>
          </w:p>
        </w:tc>
        <w:tc>
          <w:tcPr>
            <w:tcW w:w="85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275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5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53C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emale: 127 (30.0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top"/>
          </w:tcPr>
          <w:p w14:paraId="740F1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emale: 26 (26.0%)</w:t>
            </w:r>
          </w:p>
        </w:tc>
      </w:tr>
      <w:tr w14:paraId="376D6B3C">
        <w:trPr>
          <w:trHeight w:val="146" w:hRule="atLeast"/>
        </w:trPr>
        <w:tc>
          <w:tcPr>
            <w:tcW w:w="150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9FB1D7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7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EFFCB3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54FA0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70A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le: 296 (70.0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top"/>
          </w:tcPr>
          <w:p w14:paraId="5E3D7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le: 74 (74.0%)</w:t>
            </w:r>
          </w:p>
        </w:tc>
      </w:tr>
      <w:tr w14:paraId="0D466FAA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6F3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e(year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5C8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D66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94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43C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9.00 (63.00, 75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D82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8.00 (63.75, 75.25)</w:t>
            </w:r>
          </w:p>
        </w:tc>
      </w:tr>
      <w:tr w14:paraId="4C2AD60B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0A8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eight(c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CC2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398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85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1FE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65.00 (160.00, 170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8F23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65.00 (159.75, 171.00)</w:t>
            </w:r>
          </w:p>
        </w:tc>
      </w:tr>
      <w:tr w14:paraId="32DC5085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2F0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ody weight(kg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60C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57D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35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E8D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3.00 (56.00, 71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6C9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5.00 (56.00, 74.25)</w:t>
            </w:r>
          </w:p>
        </w:tc>
      </w:tr>
      <w:tr w14:paraId="140D30BB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6CD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146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01DF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28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456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3.23 (20.92, 26.07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283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3.91 (21.18, 27.68)</w:t>
            </w:r>
          </w:p>
        </w:tc>
      </w:tr>
      <w:tr w14:paraId="50A3292E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DD2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index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A61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D6E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2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307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00.00 (0.00, 800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924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00.00 (0.00, 1000.00)</w:t>
            </w:r>
          </w:p>
        </w:tc>
      </w:tr>
      <w:tr w14:paraId="725A8452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BD8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cessation(year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8B5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3DA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28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21B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 (0.00, 5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820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 (0.00, 5.25)</w:t>
            </w:r>
          </w:p>
        </w:tc>
      </w:tr>
      <w:tr w14:paraId="20C8469D">
        <w:trPr>
          <w:trHeight w:val="146" w:hRule="atLeast"/>
        </w:trPr>
        <w:tc>
          <w:tcPr>
            <w:tcW w:w="150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905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bookmarkStart w:id="3" w:name="_Hlk214182829"/>
            <w:bookmarkStart w:id="4" w:name="_Hlk214182646"/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147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1E9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isher's Exact</w:t>
            </w:r>
          </w:p>
        </w:tc>
        <w:tc>
          <w:tcPr>
            <w:tcW w:w="85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B9A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.0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22B2D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: 383 (90.5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0888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: 81 (81.0%)</w:t>
            </w:r>
          </w:p>
        </w:tc>
      </w:tr>
      <w:tr w14:paraId="4C42E5E2">
        <w:trPr>
          <w:trHeight w:val="146" w:hRule="atLeast"/>
        </w:trPr>
        <w:tc>
          <w:tcPr>
            <w:tcW w:w="150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E1041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7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2AA4B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44157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38588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40 (9.5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7CFEC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19 (19.0%)</w:t>
            </w:r>
          </w:p>
        </w:tc>
      </w:tr>
      <w:bookmarkEnd w:id="3"/>
      <w:tr w14:paraId="4D07FF9F">
        <w:trPr>
          <w:trHeight w:val="146" w:hRule="atLeast"/>
        </w:trPr>
        <w:tc>
          <w:tcPr>
            <w:tcW w:w="150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09A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147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38F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isher's Exact</w:t>
            </w:r>
          </w:p>
        </w:tc>
        <w:tc>
          <w:tcPr>
            <w:tcW w:w="85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F37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44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7A26F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: 335 (79.2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98AA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: 86 (86.0%)</w:t>
            </w:r>
          </w:p>
        </w:tc>
      </w:tr>
      <w:tr w14:paraId="5E803F68">
        <w:trPr>
          <w:trHeight w:val="146" w:hRule="atLeast"/>
        </w:trPr>
        <w:tc>
          <w:tcPr>
            <w:tcW w:w="150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3116F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7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4511A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76B1B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center"/>
          </w:tcPr>
          <w:p w14:paraId="57626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88 (20.8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center"/>
          </w:tcPr>
          <w:p w14:paraId="45CF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14 (14.0%)</w:t>
            </w:r>
          </w:p>
        </w:tc>
      </w:tr>
      <w:bookmarkEnd w:id="4"/>
      <w:tr w14:paraId="32BE758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154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O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g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D92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E43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64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1A3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2.60 (63.50, 84.35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B7D1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4.55 (64.75, 83.35)</w:t>
            </w:r>
          </w:p>
        </w:tc>
      </w:tr>
      <w:tr w14:paraId="685304C7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A14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CO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g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C46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D975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3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F76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.00 (38.35, 48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021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1.25 (38.83, 45.78)</w:t>
            </w:r>
          </w:p>
        </w:tc>
      </w:tr>
      <w:tr w14:paraId="46AC42B0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713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(μmol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360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72A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4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B03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9.30 (60.35, 81.65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B88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8.00 (57.17, 79.30)</w:t>
            </w:r>
          </w:p>
        </w:tc>
      </w:tr>
      <w:tr w14:paraId="569522E8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01A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UA (μmol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C13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3DC9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91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8497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5.10 (246.30, 396.66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042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8.60 (244.50, 396.33)</w:t>
            </w:r>
          </w:p>
        </w:tc>
      </w:tr>
      <w:tr w14:paraId="70863BB2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BA25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LB(g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573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0C7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2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305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7.50 (35.05, 39.8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F7F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7.65 (35.38, 41.00)</w:t>
            </w:r>
          </w:p>
        </w:tc>
      </w:tr>
      <w:tr w14:paraId="43AF447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A2F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 (mg/d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BEA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4EA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7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481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.60 (0.53, 7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059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.00 (0.78, 5.00)</w:t>
            </w:r>
          </w:p>
        </w:tc>
      </w:tr>
      <w:tr w14:paraId="333BAD1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ACD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T-proBNP(pg/m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BF9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4FB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BEC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62.90 (67.60, 563.12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B11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44.25 (51.97, 331.88)</w:t>
            </w:r>
          </w:p>
        </w:tc>
      </w:tr>
      <w:tr w14:paraId="174F1BB7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943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SR (mm/h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0BC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118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1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342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5.00 (5.00, 30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C70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.00 (5.00, 25.00)</w:t>
            </w:r>
          </w:p>
        </w:tc>
      </w:tr>
      <w:tr w14:paraId="6D14F57F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CA5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PV (f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867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0C6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4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CAB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.10 (9.40, 10.75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DFF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.95 (9.30, 10.70)</w:t>
            </w:r>
          </w:p>
        </w:tc>
      </w:tr>
      <w:tr w14:paraId="3022ADD9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6D0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DW-CV (%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259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8664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23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391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3.40 (12.85, 14.1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F7A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3.30 (12.80, 13.93)</w:t>
            </w:r>
          </w:p>
        </w:tc>
      </w:tr>
      <w:tr w14:paraId="6DF4E74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2DC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LT(</w:t>
            </w:r>
            <w:bookmarkStart w:id="5" w:name="OLE_LINK12"/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  <w:bookmarkEnd w:id="5"/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643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2A4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8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7A43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5.00 (165.00, 257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801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8.50 (181.00, 235.25)</w:t>
            </w:r>
          </w:p>
        </w:tc>
      </w:tr>
      <w:tr w14:paraId="7C0FF1B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9D4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BC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E4B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9AB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7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4CC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.50 (5.60, 10.5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2F6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.93 (5.82, 9.88)</w:t>
            </w:r>
          </w:p>
        </w:tc>
      </w:tr>
      <w:tr w14:paraId="75A9C8FB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9C2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B(g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98A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C71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12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5C3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29.00 (105.00, 144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855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34.50 (114.00, 143.25)</w:t>
            </w:r>
          </w:p>
        </w:tc>
      </w:tr>
      <w:tr w14:paraId="30007855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F75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E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B63B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228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58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022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.04 (3.00, 5.41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D9D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.94 (3.29, 5.49)</w:t>
            </w:r>
          </w:p>
        </w:tc>
      </w:tr>
      <w:tr w14:paraId="190F0B9B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776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Y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3D2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A6C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36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F71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.52 (1.13, 1.98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FF9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.58 (1.22, 2.01)</w:t>
            </w:r>
          </w:p>
        </w:tc>
      </w:tr>
      <w:tr w14:paraId="3CA21E52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7DA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O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35BC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D958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1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F8D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3 (0.07, 0.22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E2C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16 (0.06, 0.30)</w:t>
            </w:r>
          </w:p>
        </w:tc>
      </w:tr>
      <w:tr w14:paraId="63B6F02D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473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LR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257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AED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6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CA65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.58 (1.82, 3.93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3E3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.47 (1.75, 3.89)</w:t>
            </w:r>
          </w:p>
        </w:tc>
      </w:tr>
      <w:tr w14:paraId="4AE03B1D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67A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ed (%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532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AEF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48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258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7.50 (40.45, 74.92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407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6.10 (35.22, 72.00)</w:t>
            </w:r>
          </w:p>
        </w:tc>
      </w:tr>
      <w:tr w14:paraId="5FCAC64A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684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VCpred (%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24E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ABD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91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F62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87.54 ± 20.83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23C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87.81 ± 19.74</w:t>
            </w:r>
          </w:p>
        </w:tc>
      </w:tr>
      <w:tr w14:paraId="07CA9A31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F80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FVC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F97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A42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2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643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1.52 (39.72, 60.28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BFC7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0.60 (35.00, 61.10)</w:t>
            </w:r>
          </w:p>
        </w:tc>
      </w:tr>
      <w:tr w14:paraId="4716FB58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8F6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LCO SB (mmol/min/kPa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305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AB5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37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F79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7.42 ± 20.85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11C1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5.05 ± 24.26</w:t>
            </w:r>
          </w:p>
        </w:tc>
      </w:tr>
      <w:tr w14:paraId="5790DD7C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C51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TD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7F8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8F9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2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0D7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3.00 (30.00, 38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1ED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2.00 (29.00, 36.00)</w:t>
            </w:r>
          </w:p>
        </w:tc>
      </w:tr>
      <w:tr w14:paraId="332230BC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58CB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LD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C3D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2E8B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16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2B7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5.00 (41.00, 50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441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4.00 (41.00, 48.00)</w:t>
            </w:r>
          </w:p>
        </w:tc>
      </w:tr>
      <w:tr w14:paraId="56347BBF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4C1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VD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8FC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B20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4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D3BF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.00 (28.00, 36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469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0.00 (28.00, 34.00)</w:t>
            </w:r>
          </w:p>
        </w:tc>
      </w:tr>
      <w:tr w14:paraId="58237900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EF7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3FE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00F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6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9ED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4.00 (22.00, 27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006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3.00 (21.75, 25.00)</w:t>
            </w:r>
          </w:p>
        </w:tc>
      </w:tr>
      <w:tr w14:paraId="6ADD9EB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463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F (%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04F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C681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5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AF7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8.00 (64.75, 71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C8F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8.00 (64.00, 70.00)</w:t>
            </w:r>
          </w:p>
        </w:tc>
      </w:tr>
      <w:tr w14:paraId="77D445F6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C91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VS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D25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7F42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46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74A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.00 (9.10, 10.6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DC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.10 (9.40, 10.72)</w:t>
            </w:r>
          </w:p>
        </w:tc>
      </w:tr>
      <w:tr w14:paraId="6AC4882F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044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Ao (mm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3056E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5CF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06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870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2.00 (30.00, 35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BF3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.00 (29.00, 34.00)</w:t>
            </w:r>
          </w:p>
        </w:tc>
      </w:tr>
      <w:tr w14:paraId="504433EF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B2E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Vmax (cm/s)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175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121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10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0A49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1.00 (79.00, 103.00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48F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85.50 (78.00, 99.25)</w:t>
            </w:r>
          </w:p>
        </w:tc>
      </w:tr>
      <w:tr w14:paraId="25D1B1E3">
        <w:trPr>
          <w:trHeight w:val="336" w:hRule="atLeast"/>
        </w:trPr>
        <w:tc>
          <w:tcPr>
            <w:tcW w:w="150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2556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/AO</w:t>
            </w:r>
          </w:p>
        </w:tc>
        <w:tc>
          <w:tcPr>
            <w:tcW w:w="147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ABE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851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B4D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59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815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6 (0.69, 0.84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0B3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 (0.67, 0.85)</w:t>
            </w:r>
          </w:p>
        </w:tc>
      </w:tr>
      <w:tr w14:paraId="47BF802C">
        <w:trPr>
          <w:trHeight w:val="146" w:hRule="atLeast"/>
        </w:trPr>
        <w:tc>
          <w:tcPr>
            <w:tcW w:w="150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9BB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iagnosis COPD-PH</w:t>
            </w:r>
          </w:p>
        </w:tc>
        <w:tc>
          <w:tcPr>
            <w:tcW w:w="147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F95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isher's Exact</w:t>
            </w:r>
          </w:p>
        </w:tc>
        <w:tc>
          <w:tcPr>
            <w:tcW w:w="851" w:type="dxa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03C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37 </w:t>
            </w: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DE1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o: 280 (66.2%) 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top"/>
          </w:tcPr>
          <w:p w14:paraId="53C46D7E">
            <w:pPr>
              <w:keepNext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o: 67 (67.0%) </w:t>
            </w:r>
          </w:p>
        </w:tc>
      </w:tr>
      <w:tr w14:paraId="2168CECF">
        <w:trPr>
          <w:trHeight w:val="146" w:hRule="atLeast"/>
        </w:trPr>
        <w:tc>
          <w:tcPr>
            <w:tcW w:w="150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3167E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7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1CD38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851" w:type="dxa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90B7D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27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048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143 (33.8%)</w:t>
            </w:r>
          </w:p>
        </w:tc>
        <w:tc>
          <w:tcPr>
            <w:tcW w:w="21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vAlign w:val="top"/>
          </w:tcPr>
          <w:p w14:paraId="610E0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Yes: 33 (33.0%)</w:t>
            </w:r>
          </w:p>
        </w:tc>
      </w:tr>
    </w:tbl>
    <w:p w14:paraId="7B03780C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</w:p>
    <w:p w14:paraId="00BF1F4C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</w:p>
    <w:p w14:paraId="7E1D2DB2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 Regular" w:hAnsi="Times New Roman Regular" w:eastAsia="黑体" w:cs="Times New Roman Regular"/>
          <w:color w:val="000000"/>
          <w:kern w:val="2"/>
          <w:sz w:val="20"/>
          <w:szCs w:val="20"/>
          <w:lang w:val="en-US" w:eastAsia="zh-CN" w:bidi="ar"/>
        </w:rPr>
        <w:t>Supplementary Table 4. Baseline characteristics of PH patients by ascertainment method (RHC-confirmed vs Echo-diagnosed).</w:t>
      </w:r>
    </w:p>
    <w:tbl>
      <w:tblPr>
        <w:tblW w:w="1033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791"/>
        <w:gridCol w:w="932"/>
        <w:gridCol w:w="2359"/>
        <w:gridCol w:w="2469"/>
      </w:tblGrid>
      <w:tr w14:paraId="3AF021D7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573C6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D45F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27851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7962C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cho-confirm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3FF5A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HC-confirmed</w:t>
            </w:r>
          </w:p>
        </w:tc>
      </w:tr>
      <w:tr w14:paraId="678805F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57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25C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D82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5B2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00 (0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FA6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00 (1.00, 1.00)</w:t>
            </w:r>
          </w:p>
        </w:tc>
      </w:tr>
      <w:tr w14:paraId="29E558D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C0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ge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6AB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64F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3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78D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70.50 ± 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3E1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8.93 ± 10.86</w:t>
            </w:r>
          </w:p>
        </w:tc>
      </w:tr>
      <w:tr w14:paraId="077E0A7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16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eight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716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364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571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63.92 ± 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C04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64.47 ± 6.68</w:t>
            </w:r>
          </w:p>
        </w:tc>
      </w:tr>
      <w:tr w14:paraId="2DA753A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3A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ody weight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8E9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4C1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E4F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3.80 ± 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007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9.57 ± 11.12</w:t>
            </w:r>
          </w:p>
        </w:tc>
      </w:tr>
      <w:tr w14:paraId="133FD47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8B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9B8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E8E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AFD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3.18 (19.94, 2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188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2.04 (19.48, 25.39)</w:t>
            </w:r>
          </w:p>
        </w:tc>
      </w:tr>
      <w:tr w14:paraId="5A80DFD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C7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AC8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446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E19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00.00 (0.00, 8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196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00.00 (0.00, 950.00)</w:t>
            </w:r>
          </w:p>
        </w:tc>
      </w:tr>
      <w:tr w14:paraId="4E432E4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F6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moking cessation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A5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4CE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4AA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 (0.00, 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AC3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00 (0.00, 5.00)</w:t>
            </w:r>
          </w:p>
        </w:tc>
      </w:tr>
      <w:tr w14:paraId="28A8889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E2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850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FED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0B0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E10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 (0.00, 0.00)</w:t>
            </w:r>
          </w:p>
        </w:tc>
      </w:tr>
      <w:tr w14:paraId="5363FB8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28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D15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A68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49D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B44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 (0.00, 0.00)</w:t>
            </w:r>
          </w:p>
        </w:tc>
      </w:tr>
      <w:tr w14:paraId="16B7018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C1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O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57D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A45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68C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7.50 (57.50, 8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7C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9.60 (50.95, 69.92)</w:t>
            </w:r>
          </w:p>
        </w:tc>
      </w:tr>
      <w:tr w14:paraId="43F51D4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36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CO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9E4E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CEB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472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8.00 (40.00, 5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2EE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3.00 (37.10, 55.00)</w:t>
            </w:r>
          </w:p>
        </w:tc>
      </w:tr>
      <w:tr w14:paraId="09E48CF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42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A09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398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895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8.00 (59.40, 8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9A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77.20 (61.10, 95.90)</w:t>
            </w:r>
          </w:p>
        </w:tc>
      </w:tr>
      <w:tr w14:paraId="79DAA73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AB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UA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ADC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71A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4A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19.90 (236.00, 39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BC0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79.00 (282.50, 519.50)</w:t>
            </w:r>
          </w:p>
        </w:tc>
      </w:tr>
      <w:tr w14:paraId="64A0952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9E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L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6A9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309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500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7.00 (34.20, 3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69F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6.90 (34.90, 39.30)</w:t>
            </w:r>
          </w:p>
        </w:tc>
      </w:tr>
      <w:tr w14:paraId="109B02D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B5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420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832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2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EA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.37 (0.50, 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442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57 (0.53, 4.53)</w:t>
            </w:r>
          </w:p>
        </w:tc>
      </w:tr>
      <w:tr w14:paraId="69BFBFC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F5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T-proBNP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DE6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A76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661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97.04 (83.10, 121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346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65.50 (163.00, 3271.00)</w:t>
            </w:r>
          </w:p>
        </w:tc>
      </w:tr>
      <w:tr w14:paraId="4582D9A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FF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SR (mm/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45B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53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31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3.00 (5.00, 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656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9.00 (5.00, 25.00)</w:t>
            </w:r>
          </w:p>
        </w:tc>
      </w:tr>
      <w:tr w14:paraId="142C81B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CA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PV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85F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69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F75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.30 (9.60, 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B73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.40 (9.60, 11.15)</w:t>
            </w:r>
          </w:p>
        </w:tc>
      </w:tr>
      <w:tr w14:paraId="03405E1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99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DW-C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236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4E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018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3.70 (12.90, 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C87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4.10 (13.15, 15.30)</w:t>
            </w:r>
          </w:p>
        </w:tc>
      </w:tr>
      <w:tr w14:paraId="6FCAA5E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FA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LT(10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AB4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1A3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4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F12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93.00 (160.00, 23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AB6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84.00 (142.00, 225.00)</w:t>
            </w:r>
          </w:p>
        </w:tc>
      </w:tr>
      <w:tr w14:paraId="6444F8B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89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WBC(10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A7F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048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D71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.80 (5.30, 1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327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7.13 (5.81, 8.90)</w:t>
            </w:r>
          </w:p>
        </w:tc>
      </w:tr>
      <w:tr w14:paraId="35AA3A5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E0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HB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E58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E89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C82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30.00 (90.00, 1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3ED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29.00 (112.00, 150.50)</w:t>
            </w:r>
          </w:p>
        </w:tc>
      </w:tr>
      <w:tr w14:paraId="71681AF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94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E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A94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C9A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001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.09 (3.12, 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7E6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.38 (3.58, 5.54)</w:t>
            </w:r>
          </w:p>
        </w:tc>
      </w:tr>
      <w:tr w14:paraId="69E9BBF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DA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Y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03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46B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A02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37 (0.93,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DA0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.27 (0.95, 1.70)</w:t>
            </w:r>
          </w:p>
        </w:tc>
      </w:tr>
      <w:tr w14:paraId="2403C78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15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O(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×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7A8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520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F59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2 (0.06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67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2 (0.07, 0.22)</w:t>
            </w:r>
          </w:p>
        </w:tc>
      </w:tr>
      <w:tr w14:paraId="7DCA304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52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622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6B0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CBE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.97 (2.11,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944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.82 (2.15, 5.17)</w:t>
            </w:r>
          </w:p>
        </w:tc>
      </w:tr>
      <w:tr w14:paraId="4679BE6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1D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1pr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640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561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79B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3.77 ± 2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D4C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0.38 ± 22.64</w:t>
            </w:r>
          </w:p>
        </w:tc>
      </w:tr>
      <w:tr w14:paraId="2D1915F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4B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VCpr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026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8C6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FC4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81.19 ± 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445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86.80 ± 22.34</w:t>
            </w:r>
          </w:p>
        </w:tc>
      </w:tr>
      <w:tr w14:paraId="658B5C0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B4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V</w:t>
            </w:r>
            <w:bookmarkStart w:id="7" w:name="_GoBack"/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1</w:t>
            </w:r>
            <w:bookmarkEnd w:id="7"/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/F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11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26F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A60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9.94 ± 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5D1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3.29 ± 11.73</w:t>
            </w:r>
          </w:p>
        </w:tc>
      </w:tr>
      <w:tr w14:paraId="303FF91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28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DLCO SB (mmol/min/k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CD8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534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78A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1.54 ± 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59F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3.95 ± 24.01</w:t>
            </w:r>
          </w:p>
        </w:tc>
      </w:tr>
      <w:tr w14:paraId="78F6239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58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T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450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892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C7C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7.00 (31.00, 4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C87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2.00 (33.50, 46.00)</w:t>
            </w:r>
          </w:p>
        </w:tc>
      </w:tr>
      <w:tr w14:paraId="49587E2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9C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 L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2B9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00B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196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8.50 (43.00, 5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8CC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51.00 (46.00, 55.50)</w:t>
            </w:r>
          </w:p>
        </w:tc>
      </w:tr>
      <w:tr w14:paraId="3E3FF3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AF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V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36E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5DC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224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4.00 (30.00, 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3F5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41.00 (35.00, 45.50)</w:t>
            </w:r>
          </w:p>
        </w:tc>
      </w:tr>
      <w:tr w14:paraId="7862A98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F8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A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5A0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AD5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114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26.00 (23.00, 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C3A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0.00 (26.00, 33.00)</w:t>
            </w:r>
          </w:p>
        </w:tc>
      </w:tr>
      <w:tr w14:paraId="33EF671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90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EFD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FC8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4BC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8.00 (63.00, 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B04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67.00 (64.00, 71.50)</w:t>
            </w:r>
          </w:p>
        </w:tc>
      </w:tr>
      <w:tr w14:paraId="527DCE55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10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V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830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009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5FA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.00 (9.30, 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67A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10.00 (8.00, 10.05)</w:t>
            </w:r>
          </w:p>
        </w:tc>
      </w:tr>
      <w:tr w14:paraId="6C1B0B2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6B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AO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A8E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B8C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1C2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3.04 ± 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FC7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33.91 ± 4.50</w:t>
            </w:r>
          </w:p>
        </w:tc>
      </w:tr>
      <w:tr w14:paraId="5A18C6B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B8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vmax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EA9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A5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648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92.33 ± 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E87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90.37 ± 25.18</w:t>
            </w:r>
          </w:p>
        </w:tc>
      </w:tr>
      <w:tr w14:paraId="0D61302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26D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O/A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E5F9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52A1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BF86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80 (0.72,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5361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89 (0.78, 0.96)</w:t>
            </w:r>
          </w:p>
        </w:tc>
      </w:tr>
    </w:tbl>
    <w:p w14:paraId="01A21FE8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</w:p>
    <w:p w14:paraId="27348178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 Regular" w:hAnsi="Times New Roman Regular" w:cs="Times New Roman Regular"/>
          <w:color w:val="000000"/>
          <w:sz w:val="20"/>
          <w:szCs w:val="20"/>
          <w:lang w:val="en-US"/>
        </w:rPr>
      </w:pPr>
      <w:bookmarkStart w:id="6" w:name="_Ref214125532"/>
      <w:r>
        <w:rPr>
          <w:rFonts w:hint="default" w:ascii="Times New Roman Regular" w:hAnsi="Times New Roman Regular" w:eastAsia="宋体" w:cs="Times New Roman Regular"/>
          <w:color w:val="000000"/>
          <w:kern w:val="2"/>
          <w:sz w:val="20"/>
          <w:szCs w:val="20"/>
          <w:lang w:val="en-US" w:eastAsia="zh-CN" w:bidi="ar"/>
        </w:rPr>
        <w:t xml:space="preserve">Supplementary Table </w:t>
      </w:r>
      <w:bookmarkEnd w:id="6"/>
      <w:r>
        <w:rPr>
          <w:rFonts w:hint="eastAsia" w:ascii="Times New Roman Regular" w:hAnsi="Times New Roman Regular" w:eastAsia="宋体" w:cs="Times New Roman Regular"/>
          <w:kern w:val="2"/>
          <w:sz w:val="20"/>
          <w:szCs w:val="20"/>
          <w:lang w:val="en-US" w:eastAsia="zh-CN" w:bidi="ar"/>
        </w:rPr>
        <w:t>5</w:t>
      </w:r>
      <w:r>
        <w:rPr>
          <w:rFonts w:hint="default" w:ascii="Times New Roman Regular" w:hAnsi="Times New Roman Regular" w:eastAsia="宋体" w:cs="Times New Roman Regular"/>
          <w:color w:val="000000"/>
          <w:kern w:val="2"/>
          <w:sz w:val="20"/>
          <w:szCs w:val="20"/>
          <w:lang w:val="en-US" w:eastAsia="zh-CN" w:bidi="ar"/>
        </w:rPr>
        <w:t>. Fold-wise performance metrics for each model.</w:t>
      </w:r>
    </w:p>
    <w:tbl>
      <w:tblPr>
        <w:tblStyle w:val="74"/>
        <w:tblW w:w="5000" w:type="pct"/>
        <w:tblInd w:w="0" w:type="dxa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721"/>
        <w:gridCol w:w="1000"/>
        <w:gridCol w:w="1165"/>
        <w:gridCol w:w="1335"/>
        <w:gridCol w:w="1331"/>
        <w:gridCol w:w="1110"/>
        <w:gridCol w:w="1110"/>
        <w:gridCol w:w="1110"/>
      </w:tblGrid>
      <w:tr w14:paraId="6397E93E">
        <w:trPr>
          <w:trHeight w:val="314" w:hRule="atLeast"/>
        </w:trPr>
        <w:tc>
          <w:tcPr>
            <w:tcW w:w="557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6E2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67A3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old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A11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UC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D32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ccuracy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AC7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ensitivity 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029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36C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PV 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782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NPV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672D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1 Score</w:t>
            </w:r>
          </w:p>
        </w:tc>
      </w:tr>
      <w:tr w14:paraId="35CB58BF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EA6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GBM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E35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86C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944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F7F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A531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505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65F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4C0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</w:tr>
      <w:tr w14:paraId="2DC66197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40702C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521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CE20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11C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232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BD9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01F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C8C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5DF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</w:tr>
      <w:tr w14:paraId="5CF7D20D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DD6E6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9F3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0E07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490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C57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F00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37C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47A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F98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</w:tr>
      <w:tr w14:paraId="6A67654F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44A43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892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1FC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42F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028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716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BC6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5C6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07A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</w:tr>
      <w:tr w14:paraId="1BF35D42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D39D1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E36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D74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EAD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2DE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5A1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EE1B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867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C48A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</w:tr>
      <w:tr w14:paraId="602E7D82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48E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AdaBoost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C71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49D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A8D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9F8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46F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0143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877B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EC0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</w:tr>
      <w:tr w14:paraId="45F37419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E5490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0A3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9946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1ED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2DA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DA2D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B3B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4530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0A3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</w:tr>
      <w:tr w14:paraId="24A3C3A2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5CE91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D9B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EA1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0013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B46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BDC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527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32B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253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</w:tr>
      <w:tr w14:paraId="58451D9C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8A188D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0A40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781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C69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0EF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D65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A1C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CB7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3BA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</w:tr>
      <w:tr w14:paraId="2EEA793B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EB510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AE6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82B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8D2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A45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130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535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B98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289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</w:tr>
      <w:tr w14:paraId="58A394BD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812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Random Forest (RF)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5F1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0C2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2F2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7A6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11F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C487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13EF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529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</w:tr>
      <w:tr w14:paraId="521BA572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5797C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ECC2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C7D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CD06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228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EB31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90E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A4A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3F1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</w:tr>
      <w:tr w14:paraId="1A6FFDB1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BCF3E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7EF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EBB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0FA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601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807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4E9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F41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A20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</w:tr>
      <w:tr w14:paraId="71279A9C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2DDA06A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3BF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2D8C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007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48D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25972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17D5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F0C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29E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</w:tr>
      <w:tr w14:paraId="17C3927D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4EE49D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716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DC4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6C1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7547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7C9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D874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EA3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032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</w:tr>
      <w:tr w14:paraId="609ED815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825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ogistic Regression (LR)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E7F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70E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295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2BF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633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766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160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138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</w:tr>
      <w:tr w14:paraId="40F1A409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D11BF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108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7193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13F7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C85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B7D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71A4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5C80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1B2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</w:tr>
      <w:tr w14:paraId="5B615E04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625DD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90C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B800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CFD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B92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C0D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C60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99DC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41A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</w:tr>
      <w:tr w14:paraId="6587135F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7B16C9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579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223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11F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BBD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614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C1C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046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FC7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</w:tr>
      <w:tr w14:paraId="7EE52961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3B81C96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71F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106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FC87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8D9C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BF4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98E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3FD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328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</w:tr>
      <w:tr w14:paraId="13696646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6C05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XGBoost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754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9F7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4C61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546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2362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753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763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63D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</w:tr>
      <w:tr w14:paraId="5F85F0EE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5A32C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84DF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01D2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748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DA6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897D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2BE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7C43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22E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</w:tr>
      <w:tr w14:paraId="0AA25B9D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B55912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1941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081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B04E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B0E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DE3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CB5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046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434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</w:tr>
      <w:tr w14:paraId="7B60F096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71B2F3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785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24FF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DB6C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9D57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1EF7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6AF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104B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D2E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</w:tr>
      <w:tr w14:paraId="622AE956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C2535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FF6D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280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990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5BD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F35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7BB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87E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EC1D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</w:tr>
      <w:tr w14:paraId="7F6A14FF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7183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kNN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7CB7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C5D5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787A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0D7A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342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AEDE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A1C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F53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</w:tr>
      <w:tr w14:paraId="060DF6EF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001863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7800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070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4FE5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D80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D34F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DF7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3AD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9220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</w:tr>
      <w:tr w14:paraId="543D1A1F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F3176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CED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B694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238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0E51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6878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CE3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FF4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9876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</w:tr>
      <w:tr w14:paraId="6B6385F9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B5A5C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B57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BD1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8F2D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D35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036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F0A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944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817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</w:tr>
      <w:tr w14:paraId="5468DAED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4C076E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16D8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56A3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91BD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EAA9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32D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AED7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6321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ECD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</w:tr>
      <w:tr w14:paraId="6DC8F484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CEF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LP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D5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797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32D9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C6DC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5A00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3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19F7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70E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BE35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</w:tr>
      <w:tr w14:paraId="506DC696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EFD915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CA5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E6E9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69A2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FFF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F1BE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43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BFAC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160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65C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2</w:t>
            </w:r>
          </w:p>
        </w:tc>
      </w:tr>
      <w:tr w14:paraId="59B5C739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9BBEE5F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7931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243A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0FF3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CED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D925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32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327B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B7F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DFF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2</w:t>
            </w:r>
          </w:p>
        </w:tc>
      </w:tr>
      <w:tr w14:paraId="691FDB13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6879197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661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A65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95C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5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EA43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6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588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4BC4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0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08AC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C9B3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</w:tr>
      <w:tr w14:paraId="265A6C0A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743164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B332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6C5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8BB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B61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32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5C6C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512C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5722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5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94E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47</w:t>
            </w:r>
          </w:p>
        </w:tc>
      </w:tr>
      <w:tr w14:paraId="4C6C43D9">
        <w:trPr>
          <w:trHeight w:val="314" w:hRule="atLeast"/>
        </w:trPr>
        <w:tc>
          <w:tcPr>
            <w:tcW w:w="557" w:type="pct"/>
            <w:vMerge w:val="restar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A255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atBoost</w:t>
            </w: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1BE0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F6AA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3825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C566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4A7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7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2C4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4FCE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7EB58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</w:tr>
      <w:tr w14:paraId="0C26EEA8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97668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C304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46C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3D34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C338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FBE5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B2EA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D2BD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45DC6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</w:tr>
      <w:tr w14:paraId="66AA1BA6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F76F791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7929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D6B9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A21A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4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AD3E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6E14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6955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F231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792B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</w:tr>
      <w:tr w14:paraId="05262BC5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88A4082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2690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354D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91C7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826C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49B5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63D2E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A07D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F15D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</w:tr>
      <w:tr w14:paraId="14DE92FD">
        <w:trPr>
          <w:trHeight w:val="314" w:hRule="atLeast"/>
        </w:trPr>
        <w:tc>
          <w:tcPr>
            <w:tcW w:w="557" w:type="pct"/>
            <w:vMerge w:val="continue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5C5DCB7B"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A8DC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500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7D20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  <w:tc>
          <w:tcPr>
            <w:tcW w:w="583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ACA8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668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350F0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666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105BA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876F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090DE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555" w:type="pct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noWrap/>
            <w:vAlign w:val="top"/>
          </w:tcPr>
          <w:p w14:paraId="24837BBB">
            <w:pPr>
              <w:keepNext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</w:tr>
    </w:tbl>
    <w:p w14:paraId="58F1AED1">
      <w:pPr>
        <w:spacing w:before="240" w:line="240" w:lineRule="auto"/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君黑">
    <w:panose1 w:val="020B0604020202020204"/>
    <w:charset w:val="86"/>
    <w:family w:val="auto"/>
    <w:pitch w:val="default"/>
    <w:sig w:usb0="A00002BF" w:usb1="0ACF7CFA" w:usb2="00000016" w:usb3="00000000" w:csb0="2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DF4FA037"/>
    <w:rsid w:val="F3FB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6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70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60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71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64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7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54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link w:val="55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页眉 字符"/>
    <w:basedOn w:val="22"/>
    <w:link w:val="14"/>
    <w:uiPriority w:val="0"/>
    <w:rPr>
      <w:rFonts w:hint="default" w:ascii="Calibri" w:hAnsi="Calibri" w:eastAsia="宋体" w:cs="Times New Roman"/>
      <w:kern w:val="2"/>
      <w:sz w:val="18"/>
      <w:szCs w:val="24"/>
    </w:rPr>
  </w:style>
  <w:style w:type="character" w:customStyle="1" w:styleId="55">
    <w:name w:val="普通(网站) 字符"/>
    <w:basedOn w:val="22"/>
    <w:link w:val="17"/>
    <w:uiPriority w:val="0"/>
    <w:rPr>
      <w:rFonts w:hint="default" w:ascii="Calibri" w:hAnsi="Calibri" w:eastAsia="宋体" w:cs="Calibri"/>
      <w:sz w:val="24"/>
      <w:szCs w:val="24"/>
    </w:rPr>
  </w:style>
  <w:style w:type="character" w:customStyle="1" w:styleId="56">
    <w:name w:val="font11"/>
    <w:basedOn w:val="22"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57">
    <w:name w:val="页脚 字符"/>
    <w:basedOn w:val="22"/>
    <w:link w:val="13"/>
    <w:uiPriority w:val="0"/>
    <w:rPr>
      <w:rFonts w:hint="default" w:ascii="Calibri" w:hAnsi="Calibri" w:eastAsia="宋体" w:cs="Times New Roman"/>
      <w:kern w:val="2"/>
      <w:sz w:val="18"/>
      <w:szCs w:val="24"/>
    </w:rPr>
  </w:style>
  <w:style w:type="character" w:customStyle="1" w:styleId="58">
    <w:name w:val="font21"/>
    <w:basedOn w:val="22"/>
    <w:uiPriority w:val="0"/>
    <w:rPr>
      <w:rFonts w:hint="eastAsia" w:ascii="汉仪君黑" w:hAnsi="汉仪君黑" w:eastAsia="汉仪君黑" w:cs="汉仪君黑"/>
      <w:b/>
      <w:bCs/>
      <w:color w:val="000000"/>
      <w:sz w:val="22"/>
      <w:szCs w:val="22"/>
      <w:u w:val="none"/>
    </w:rPr>
  </w:style>
  <w:style w:type="character" w:customStyle="1" w:styleId="59">
    <w:name w:val="font41"/>
    <w:basedOn w:val="22"/>
    <w:uiPriority w:val="0"/>
    <w:rPr>
      <w:rFonts w:hint="eastAsia" w:ascii="汉仪君黑" w:hAnsi="汉仪君黑" w:eastAsia="汉仪君黑" w:cs="汉仪君黑"/>
      <w:i/>
      <w:iCs/>
      <w:color w:val="333333"/>
      <w:sz w:val="24"/>
      <w:szCs w:val="24"/>
      <w:u w:val="none"/>
      <w:vertAlign w:val="superscript"/>
    </w:rPr>
  </w:style>
  <w:style w:type="character" w:customStyle="1" w:styleId="60">
    <w:name w:val="标题 3 字符"/>
    <w:basedOn w:val="22"/>
    <w:link w:val="5"/>
    <w:uiPriority w:val="0"/>
    <w:rPr>
      <w:rFonts w:hint="eastAsia" w:ascii="宋体" w:hAnsi="宋体" w:eastAsia="宋体" w:cs="宋体"/>
      <w:b/>
      <w:bCs/>
      <w:sz w:val="27"/>
      <w:szCs w:val="27"/>
    </w:rPr>
  </w:style>
  <w:style w:type="character" w:customStyle="1" w:styleId="61">
    <w:name w:val="未处理的提及1"/>
    <w:basedOn w:val="22"/>
    <w:uiPriority w:val="0"/>
    <w:rPr>
      <w:color w:val="605E5C"/>
      <w:shd w:val="clear" w:fill="E1DFDD"/>
    </w:rPr>
  </w:style>
  <w:style w:type="character" w:customStyle="1" w:styleId="62">
    <w:name w:val="标题 1 字符"/>
    <w:basedOn w:val="22"/>
    <w:link w:val="2"/>
    <w:uiPriority w:val="0"/>
    <w:rPr>
      <w:rFonts w:hint="default" w:ascii="Calibri" w:hAnsi="Calibri" w:cs="Calibri"/>
      <w:b/>
      <w:bCs/>
      <w:kern w:val="44"/>
      <w:sz w:val="44"/>
      <w:szCs w:val="44"/>
    </w:rPr>
  </w:style>
  <w:style w:type="character" w:customStyle="1" w:styleId="63">
    <w:name w:val="msoplaceholdertext"/>
    <w:basedOn w:val="22"/>
    <w:uiPriority w:val="0"/>
    <w:rPr>
      <w:color w:val="666666"/>
    </w:rPr>
  </w:style>
  <w:style w:type="character" w:customStyle="1" w:styleId="64">
    <w:name w:val="批注文字 字符"/>
    <w:basedOn w:val="22"/>
    <w:link w:val="10"/>
    <w:uiPriority w:val="0"/>
    <w:rPr>
      <w:rFonts w:hint="default" w:ascii="Calibri" w:hAnsi="Calibri" w:eastAsia="宋体" w:cs="Times New Roman"/>
      <w:kern w:val="2"/>
      <w:sz w:val="21"/>
      <w:szCs w:val="24"/>
    </w:rPr>
  </w:style>
  <w:style w:type="character" w:customStyle="1" w:styleId="65">
    <w:name w:val="font31"/>
    <w:basedOn w:val="22"/>
    <w:uiPriority w:val="0"/>
    <w:rPr>
      <w:rFonts w:hint="eastAsia" w:ascii="汉仪君黑" w:hAnsi="汉仪君黑" w:eastAsia="汉仪君黑" w:cs="汉仪君黑"/>
      <w:color w:val="000000"/>
      <w:sz w:val="22"/>
      <w:szCs w:val="22"/>
      <w:u w:val="none"/>
    </w:rPr>
  </w:style>
  <w:style w:type="character" w:customStyle="1" w:styleId="66">
    <w:name w:val="s1"/>
    <w:basedOn w:val="22"/>
    <w:uiPriority w:val="0"/>
    <w:rPr>
      <w:rFonts w:hint="default" w:ascii="Helvetica" w:hAnsi="Helvetica" w:eastAsia="Helvetica" w:cs="Helvetica"/>
      <w:sz w:val="15"/>
      <w:szCs w:val="15"/>
    </w:rPr>
  </w:style>
  <w:style w:type="character" w:customStyle="1" w:styleId="67">
    <w:name w:val="EndNote Bibliography 字符"/>
    <w:basedOn w:val="55"/>
    <w:uiPriority w:val="0"/>
    <w:rPr>
      <w:rFonts w:hint="default" w:ascii="Calibri" w:hAnsi="Calibri" w:eastAsia="宋体" w:cs="Calibri"/>
      <w:kern w:val="2"/>
      <w:sz w:val="24"/>
      <w:szCs w:val="24"/>
    </w:rPr>
  </w:style>
  <w:style w:type="character" w:customStyle="1" w:styleId="68">
    <w:name w:val="font51"/>
    <w:basedOn w:val="22"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69">
    <w:name w:val="EndNote Bibliography Title 字符"/>
    <w:basedOn w:val="55"/>
    <w:uiPriority w:val="0"/>
    <w:rPr>
      <w:rFonts w:hint="default" w:ascii="Calibri" w:hAnsi="Calibri" w:eastAsia="宋体" w:cs="Calibri"/>
      <w:kern w:val="2"/>
      <w:sz w:val="24"/>
      <w:szCs w:val="24"/>
    </w:rPr>
  </w:style>
  <w:style w:type="character" w:customStyle="1" w:styleId="70">
    <w:name w:val="标题 2 字符"/>
    <w:basedOn w:val="22"/>
    <w:link w:val="4"/>
    <w:uiPriority w:val="0"/>
    <w:rPr>
      <w:rFonts w:hint="default" w:ascii="Calibri Light" w:hAnsi="Calibri Light" w:eastAsia="宋体" w:cs="Times New Roman"/>
      <w:b/>
      <w:bCs/>
      <w:kern w:val="2"/>
      <w:sz w:val="32"/>
      <w:szCs w:val="32"/>
    </w:rPr>
  </w:style>
  <w:style w:type="character" w:customStyle="1" w:styleId="71">
    <w:name w:val="标题 4 字符"/>
    <w:basedOn w:val="22"/>
    <w:link w:val="6"/>
    <w:uiPriority w:val="0"/>
    <w:rPr>
      <w:rFonts w:hint="default" w:ascii="Calibri Light" w:hAnsi="Calibri Light" w:eastAsia="宋体" w:cs="Times New Roman"/>
      <w:b/>
      <w:bCs/>
      <w:kern w:val="2"/>
      <w:sz w:val="28"/>
      <w:szCs w:val="28"/>
    </w:rPr>
  </w:style>
  <w:style w:type="table" w:customStyle="1" w:styleId="72">
    <w:name w:val="网格表 3 - 着色 51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7DDED6" w:sz="4" w:space="0"/>
        <w:left w:val="single" w:color="7DDED6" w:sz="4" w:space="0"/>
        <w:bottom w:val="single" w:color="7DDED6" w:sz="4" w:space="0"/>
        <w:right w:val="single" w:color="7DDED6" w:sz="4" w:space="0"/>
        <w:insideH w:val="single" w:color="7DDED6" w:sz="4" w:space="0"/>
        <w:insideV w:val="single" w:color="7DDED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DDED6" w:sz="4" w:space="0"/>
        <w:left w:val="single" w:color="7DDED6" w:sz="4" w:space="0"/>
        <w:bottom w:val="single" w:color="7DDED6" w:sz="4" w:space="0"/>
        <w:right w:val="single" w:color="7DDED6" w:sz="4" w:space="0"/>
      </w:tcBorders>
    </w:tcPr>
    <w:tblStylePr w:type="firstRow">
      <w:rPr>
        <w:b/>
        <w:bCs/>
      </w:rPr>
      <w:tcPr>
        <w:tcBorders>
          <w:top w:val="nil"/>
          <w:left w:val="nil"/>
          <w:right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</w:tcBorders>
        <w:shd w:val="clear" w:color="auto" w:fill="FFFFFF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3F4F1"/>
      </w:tcPr>
    </w:tblStylePr>
    <w:tblStylePr w:type="band1Horz">
      <w:tcPr>
        <w:shd w:val="clear" w:color="auto" w:fill="D3F4F1"/>
      </w:tcPr>
    </w:tblStylePr>
    <w:tblStylePr w:type="neCell">
      <w:tcPr>
        <w:tcBorders>
          <w:bottom w:val="single" w:color="7DDED6" w:sz="4" w:space="0"/>
        </w:tcBorders>
      </w:tcPr>
    </w:tblStylePr>
    <w:tblStylePr w:type="nwCell">
      <w:tcPr>
        <w:tcBorders>
          <w:bottom w:val="single" w:color="7DDED6" w:sz="4" w:space="0"/>
        </w:tcBorders>
      </w:tcPr>
    </w:tblStylePr>
    <w:tblStylePr w:type="seCell">
      <w:tcPr>
        <w:tcBorders>
          <w:top w:val="single" w:color="7DDED6" w:sz="4" w:space="0"/>
        </w:tcBorders>
      </w:tcPr>
    </w:tblStylePr>
    <w:tblStylePr w:type="swCell">
      <w:tcPr>
        <w:tcBorders>
          <w:top w:val="single" w:color="7DDED6" w:sz="4" w:space="0"/>
        </w:tcBorders>
      </w:tcPr>
    </w:tblStylePr>
  </w:style>
  <w:style w:type="table" w:customStyle="1" w:styleId="73">
    <w:name w:val="网格表 2 - 着色 11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91ABDF" w:sz="2" w:space="0"/>
        <w:bottom w:val="single" w:color="91ABDF" w:sz="2" w:space="0"/>
        <w:insideH w:val="single" w:color="91ABDF" w:sz="2" w:space="0"/>
        <w:insideV w:val="single" w:color="91ABDF" w:sz="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91ABDF" w:sz="2" w:space="0"/>
        <w:left w:val="nil"/>
        <w:bottom w:val="single" w:color="91ABDF" w:sz="2" w:space="0"/>
        <w:right w:val="nil"/>
      </w:tcBorders>
    </w:tcPr>
    <w:tblStylePr w:type="firstRow">
      <w:rPr>
        <w:b/>
        <w:bCs/>
      </w:rPr>
      <w:tcPr>
        <w:tcBorders>
          <w:top w:val="nil"/>
          <w:bottom w:val="single" w:color="91ABDF" w:sz="12" w:space="0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91ABDF" w:sz="2" w:space="0"/>
          <w:bottom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/>
      </w:tcPr>
    </w:tblStylePr>
    <w:tblStylePr w:type="band1Horz">
      <w:tcPr>
        <w:shd w:val="clear" w:color="auto" w:fill="DAE3F4"/>
      </w:tcPr>
    </w:tblStylePr>
  </w:style>
  <w:style w:type="table" w:customStyle="1" w:styleId="74">
    <w:name w:val="无格式表格 11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FBF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75">
    <w:name w:val="无格式表格 31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76">
    <w:name w:val="网格表 1 浅色1"/>
    <w:basedOn w:val="20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yevangeline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Name="Document" ma:contentTypeScope="" ma:contentTypeID="0x01010026445AF306EBB441B7A6158762C40D43" ma:contentTypeVersion="28" ma:versionID="885ac53139f20652f850277d10459b85" ct:_="" ma:contentTypeDescription="Create a new document." ma:_="">
  <xsd:schema xmlns:p="http://schemas.microsoft.com/office/2006/metadata/properties" xmlns:ns2="26005759-6815-4540-b8ea-913958d74f23" xmlns:ns3="970c08f3-bdc0-46be-888b-e62464d9f78c" xmlns:xs="http://www.w3.org/2001/XMLSchema" xmlns:xsd="http://www.w3.org/2001/XMLSchema" targetNamespace="http://schemas.microsoft.com/office/2006/metadata/properties" ma:fieldsID="b20dbcea35cbef169bcf39aab5233ab6" ma:root="true" ns3:_="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readOnly="false" ma:index="2" ma:displayName="Document ID" ma:internalName="_dlc_DocIdUrl" name="_dlc_DocIdUrl" ma:hidden="true" ma:description="Permanent link to this document.">
      <xsd:complexType>
        <xsd:complexContent>
          <xsd:extension base="dms:URL">
            <xsd:sequence>
              <xsd:element nillable="true" minOccurs="0" type="dms:ValidUrl" name="Url"/>
              <xsd:element nillable="true" type="xsd:string" name="Description"/>
            </xsd:sequence>
          </xsd:extension>
        </xsd:complexContent>
      </xsd:complexType>
    </xsd:element>
    <xsd:element nillable="true" ma:readOnly="false" ma:index="7" ma:displayName="Document ID Value" ma:internalName="_dlc_DocId" name="_dlc_DocId" ma:hidden="true" ma:description="The value of the document ID assigned to this item.">
      <xsd:simpleType>
        <xsd:restriction base="dms:Text"/>
      </xsd:simpleType>
    </xsd:element>
    <xsd:element nillable="true" ma:readOnly="false" ma:index="9" ma:displayName="Persist ID" ma:internalName="_dlc_DocIdPersistId" name="_dlc_DocIdPersistId" ma:hidden="true" ma:description="Keep ID on add.">
      <xsd:simpleType>
        <xsd:restriction base="dms:Boolean"/>
      </xsd:simpleType>
    </xsd:element>
    <xsd:element nillable="true" ma:readOnly="true" ma:index="14" ma:displayName="Shared With" ma:internalName="SharedWithUsers" name="SharedWithUsers" ma:hidden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nillable="true" minOccurs="0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readOnly="true" ma:index="15" ma:displayName="Shared With Details" ma:internalName="SharedWithDetails" name="SharedWithDetails" ma:hidden="true">
      <xsd:simpleType>
        <xsd:restriction base="dms:Note"/>
      </xsd:simpleType>
    </xsd:element>
    <xsd:element nillable="true" ma:web="26005759-6815-4540-b8ea-913958d74f23" ma:index="29" ma:displayName="Taxonomy Catch All Column" ma:internalName="TaxCatchAll" name="TaxCatchAll" ma:hidden="true" ma:showField="CatchAllData" ma:list="{43fa7804-5c1f-47ca-a814-a80f2ff05ca7}">
      <xsd:complexType>
        <xsd:complexContent>
          <xsd:extension base="dms:MultiChoiceLookup">
            <xsd:sequence>
              <xsd:element nillable="true" maxOccurs="unbounded" minOccurs="0" type="dms:Lookup" name="Value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readOnly="true" ma:index="10" ma:displayName="MediaServiceMetadata" ma:internalName="MediaServiceMetadata" name="MediaServiceMetadata" ma:hidden="true">
      <xsd:simpleType>
        <xsd:restriction base="dms:Note"/>
      </xsd:simpleType>
    </xsd:element>
    <xsd:element nillable="true" ma:readOnly="true" ma:index="11" ma:displayName="MediaServiceFastMetadata" ma:internalName="MediaServiceFastMetadata" name="MediaServiceFastMetadata" ma:hidden="true">
      <xsd:simpleType>
        <xsd:restriction base="dms:Note"/>
      </xsd:simpleType>
    </xsd:element>
    <xsd:element nillable="true" ma:readOnly="true" ma:index="12" ma:displayName="MediaServiceAutoKeyPoints" ma:internalName="MediaServiceAutoKeyPoints" name="MediaServiceAutoKeyPoints" ma:hidden="true">
      <xsd:simpleType>
        <xsd:restriction base="dms:Note"/>
      </xsd:simpleType>
    </xsd:element>
    <xsd:element nillable="true" ma:readOnly="true" ma:index="13" ma:displayName="KeyPoints" ma:internalName="MediaServiceKeyPoints" name="MediaServiceKeyPoints" ma:hidden="true">
      <xsd:simpleType>
        <xsd:restriction base="dms:Note"/>
      </xsd:simpleType>
    </xsd:element>
    <xsd:element nillable="true" ma:readOnly="true" ma:index="16" ma:displayName="MediaServiceDateTaken" ma:internalName="MediaServiceDateTaken" name="MediaServiceDateTaken" ma:hidden="true">
      <xsd:simpleType>
        <xsd:restriction base="dms:Text"/>
      </xsd:simpleType>
    </xsd:element>
    <xsd:element nillable="true" ma:default="New" ma:index="18" ma:format="Dropdown" ma:displayName="Status" ma:internalName="Status" name="Status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ma:SharePointGroup="0" ma:index="19" ma:format="Dropdown" ma:displayName="Lead" ma:internalName="Lead" name="Lead" ma:list="UserInfo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nillable="true" minOccurs="0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index="20" ma:format="Dropdown" ma:displayName="Description" ma:internalName="Description" name="Description">
      <xsd:simpleType>
        <xsd:restriction base="dms:Note">
          <xsd:maxLength value="255"/>
        </xsd:restriction>
      </xsd:simpleType>
    </xsd:element>
    <xsd:element nillable="true" ma:index="21" ma:displayName="Sign-off status" ma:internalName="Sign_x002d_off_x0020_status" name="_Flow_SignoffStatus">
      <xsd:simpleType>
        <xsd:restriction base="dms:Text"/>
      </xsd:simpleType>
    </xsd:element>
    <xsd:element nillable="true" ma:readOnly="true" ma:index="22" ma:displayName="Extracted Text" ma:internalName="MediaServiceOCR" name="MediaServiceOCR">
      <xsd:simpleType>
        <xsd:restriction base="dms:Note">
          <xsd:maxLength value="255"/>
        </xsd:restriction>
      </xsd:simpleType>
    </xsd:element>
    <xsd:element nillable="true" ma:readOnly="true" ma:index="23" ma:displayName="MediaServiceGenerationTime" ma:internalName="MediaServiceGenerationTime" name="MediaServiceGenerationTime" ma:hidden="true">
      <xsd:simpleType>
        <xsd:restriction base="dms:Text"/>
      </xsd:simpleType>
    </xsd:element>
    <xsd:element nillable="true" ma:readOnly="true" ma:index="24" ma:displayName="MediaServiceEventHashCode" ma:internalName="MediaServiceEventHashCode" name="MediaServiceEventHashCode" ma:hidden="true">
      <xsd:simpleType>
        <xsd:restriction base="dms:Text"/>
      </xsd:simpleType>
    </xsd:element>
    <xsd:element nillable="true" ma:readOnly="true" ma:index="25" ma:displayName="Location" ma:internalName="MediaServiceLocation" name="MediaServiceLocation">
      <xsd:simpleType>
        <xsd:restriction base="dms:Text"/>
      </xsd:simpleType>
    </xsd:element>
    <xsd:element nillable="true" ma:readOnly="true" ma:index="26" ma:displayName="Length (seconds)" ma:internalName="MediaLengthInSeconds" name="MediaLengthInSeconds">
      <xsd:simpleType>
        <xsd:restriction base="dms:Unknown"/>
      </xsd:simpleType>
    </xsd:element>
    <xsd:element ma:open="true" ma:isKeyword="false" nillable="true" ma:anchorId="fba54fb3-c3e1-fe81-a776-ca4b69148c4d" ma:readOnly="false" ma:sspId="465d274b-74f9-43c9-a5ca-fb7fe75b76de" ma:termSetId="09814cd3-568e-fe90-9814-8d621ff8fb84" ma:index="28" ma:taxonomy="true" ma:taxonomyMulti="true" ma:taxonomyFieldName="MediaServiceImageTags" ma:internalName="lcf76f155ced4ddcb4097134ff3c332f" ma:displayName="Image Tags" name="lcf76f155ced4ddcb4097134ff3c332f" ma:fieldId="{5cf76f15-5ced-4ddc-b409-7134ff3c332f}">
      <xsd:complexType>
        <xsd:sequence>
          <xsd:element maxOccurs="1" minOccurs="0" ref="pc:Terms"/>
        </xsd:sequence>
      </xsd:complexType>
    </xsd:element>
  </xsd:schema>
  <xsd:schema xmlns:xsi="http://www.w3.org/2001/XMLSchema-instance" xmlns:dcterms="http://purl.org/dc/terms/" xmlns:dc="http://purl.org/dc/elements/1.1/" xmlns="http://schemas.openxmlformats.org/package/2006/metadata/core-properties" xmlns:xsd="http://www.w3.org/2001/XMLSchema" xmlns:odoc="http://schemas.microsoft.com/internal/obd" elementFormDefault="qualified" targetNamespace="http://schemas.openxmlformats.org/package/2006/metadata/core-properties" blockDefault="#all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type="xsd:string" ma:displayName="Content Type" name="contentType"/>
        <xsd:element maxOccurs="1" minOccurs="0" ma:index="1" ma:displayName="Title" ref="dc:title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雨雨</cp:lastModifiedBy>
  <cp:lastPrinted>2013-10-04T04:51:00Z</cp:lastPrinted>
  <dcterms:modified xsi:type="dcterms:W3CDTF">2026-01-22T10:14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ADC974439F1ED1C6408C216991EB5ADE_42</vt:lpwstr>
  </property>
</Properties>
</file>